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TGAAAAAGCAGCTTGACATCAAAAAGCTCCTGATTTTGAACCTGCCCTATATCCTGAT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:rsidR="00B21023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</w:t>
      </w:r>
    </w:p>
    <w:p w:rsidR="00B21023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>-----AAAGCAGCTTGACATCAAAAAGCTCCTGATTTTGAACCTGCCCTATATCCTGAT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55</w:t>
      </w:r>
    </w:p>
    <w:p w:rsidR="00B21023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>*******************************************************</w:t>
      </w:r>
    </w:p>
    <w:p w:rsidR="00B21023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GCTTGTTTGCCACCAACTTCGGGGAAGCATGGCGGATGGCGCAGGGCGCGGACGCTTC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GCTTGTTTGCCACCAACTTCGGGGAAGCATGGCGGATGGCGCAGGGCGCGGACGCTTC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1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CAAAAGGCGCTCTCCCTGATTTCTGTCTTGCCGGTGGCGCTGGCAAGCTGGTGGCCCAG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8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CAAAAGGCGCTCTCCCTGATTTCTGTCTTGCCGGTGGCGCTGGCAAGCTGGTGGCCCAG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7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CTGCACCCGTTGGACCTGTTGGTGGGAATCTGCTGCGGTGGTGGTCTGCGGCTGGCGGT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4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CTGCACCCGTTGGACCTGTTGGTGGGAATCTGCTGCGGTGGTGGTCTGCGGCTGGCGGT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3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TATCTGAAAAGCAAAAATGCGAAGAAATACCGCCACGGCATGGAGTATGGTTCCGCCCG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0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ATCTGAAAAGCAAAAATGCGAAGAAATACCGCCACGGCATGGAGTATGGTTCCGCCCG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9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TGGGGAACACACGAGGACATCGCCCCTTATGTGGACCCGGTTTTCCAGAACAATGTGAT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6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GGGGAACACACGAGGACATCGCCCCTTATGTGGACCCGGTTTTCCAGAACAATGTGAT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5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CTGACGAAAACCGAGAGCCTGACCATGAACAGCCGCCCCAAGGACCCCAAGACGGCGCG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2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CTGACGAAAACCGAGAGCCTGACCATGAACAGCCGCCCCAAGGACCCCAAGACGGCGCG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1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ATAAAAATGTGCTGGTGATCGGCGGCTCCGGTTCCGGTAAAACACGGTTTTGGCTGA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8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ATAAAAATGTGCTGGTGATCGGCGGCTCCGGTTCCGGTAAAACACGGTTTTGGCTGA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7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CCCAACCTGATGCAGATGCACAGCTCCTATGTGGTGACAGACCCCAAAGGTACGATTTT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54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CCCAACCTGATGCAGATGCACAGCTCCTATGTGGTGACAGACCCCAAAGGTACGATTTT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53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TGGAGTGCGGCAAGATGCTCCAGCGCGGTACGCCGAAAATGCGTCCCAAGCTGGGCAA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60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TGGAGTGCGGCAAGATGCTCCAGCGCGGTACGCCGAAAATGCGTCCCAAGCTGGGCAA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59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ACCATCAGCCAATAAGGGACCGGCATGGCAATCCGGTTTATGAGACCGTAAAGGACA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66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ACCATCAGCCAATAAGGGACCGGCATGGCAATCCGGTTTATGAGACCGTAAAGGACA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65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ACGGCAAAGTGGTCTATGAGCCGTATCGAATTAAGGTTCTCAATACCATCAACTTCAA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72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ACGGCAAAGTGGTCTATGAGCCGTATCGAATTAAGGTTCTCAATACCATCAACTTCAA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71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AGTCCATGCACTATAATCCTTTTGCCTATCTGCACAGCGAAAAAGATATTTTGAAGCT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78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AGTCCATGCACTATAATCCTTTTGCCTATCTGCACAGCGAAAAAGATATTTTGAAGCT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77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TCACGACTTTAATAGCGAACACCAAGGGAGAAGGCAAAGCCGGGGACGATTTCTGGGT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84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TCACGACTTTAATAGCGAACACCAAGGGAGAAGGCAAAGCCGGGGACGATTTCTGGGT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83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AGGCAGAAACGCTTTTGTACTGCGCCCTCATCGGATATATCCACTACGAGGCCCCGGT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90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AGGCAGAAACGCTTTTGTACTGCGCCCTCATCGGATATATCCACTACGAGGCCCCGGT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89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AAGAACAAAACTTTGCCACTCTCATCGAGTTCATCAACGCGATGGAAGTCCGGGAGGA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96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AAGAACAAAACTTTGCCACTCTCATCGAGTTCATCAACGCGATGGAAGTCCGGGAGGA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95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ACGAGGAGTTCAAGAATCCGGTGGACCTGATGTTTGACGCACTGGAAGCGGAAAAGCC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02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ACGAGGAGTTCAAGAATCCGGTGGACCTGATGTTTGACGCACTGGAAGCGGAAAAGCC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01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ATCATTTTGCCGTCCGCCAATATAAAAAATACAAGCTGGCGGCTGGCAAAACCGCAA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08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ATCATTTTGCCGTCCGCCAATATAAAAAATACAAGCTGGCGGCTGGCAAAACCGCAA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07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TCCATTCTGATTTCCTGCGGTGCGCGCCTTGCCGTATTCGACATTGCGGAACTGCGGGA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14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CCATTCTGATTTCCTGCGGTGCGCGCCTTGCCGTATTCGACATTGCGGAACTGCGGGA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13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TCACTTCCTACGACGAGCTGGAGCTGGACACCCTGGGAGATCGGAAAACCGCCCTGTT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20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TCACTTCCTACGACGAGCTGGAGCTGGACACCCTGGGAGATCGGAAAACCGCCCTGTT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19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CTCATTATGAGCGACACGGACGATAGCTTTAACTTCCTGATCTCCATGTGCTACACCCA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26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CTCATTATGAGCGACACGGACGATAGCTTTAACTTCCTGATCTCCATGTGCTACACCCA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25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CTGTTCAACCTTTTGTGTGAAAAAGCCGACGATGTGTACGGCGGGCGGTTGCCGGTCCA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32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CTGTTCAACCTTTTGTGTGAAAAAGCCGACGATGTGTACGGCGGGCGGTTGCCGGTCCA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31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TGCGCTGCCTCATTGACGAGTGTGCCAACATCGGCCAGATTCCCAAGCTGGAAAAACT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38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TGCGCTGCCTCATTGACGAGTGTGCCAACATCGGCCAGATTCCCAAGCTGGAAAAACT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37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TCGCCACCATCCGCAGCCGTGAGATCTCCGCCTGTCTGGTATTGCAGGCGCAGTCCCA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44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TCGCCACCATCCGCAGCCGTGAGATCTCCGCCTGTCTGGTATTGCAGGCGCAGTCCCA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43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CTGAAAGCCATCTACAAGGACAACGCCGATACCATCATCGGCAACATGGATACCTCCAT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50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CTGAAAGCCATCTACAAGGACAACGCCGATACCATCATCGGCAACATGGATACCTCCAT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49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TTCCTGGGCGGCAAGGAACCGACTACCCTCAAGGAGCTGGCCGCCGTGCTGGGCAAGG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56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TCCTGGGCGGCAAGGAACCGACTACCCTCAAGGAGCTGGCCGCCGTGCTGGGCAAGG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55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CCATCGACACCTACAACACCGGCGAGAACCGTGGGCGGGAAACCTCCCACTCTCTCAA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62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CCATCGACACCTACAACACCGGCGAGAACCGTGGGCGGGAAACCTCCCACTCTCTCAA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61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TACCAGAAGCTCGGCAAAGAGCTTATGAGCCAGGATGAACTGGCCGTTATGGACGGCGG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68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ACCAGAAGCTCGGCAAAGAGCTTATGAGCCAGGATGAACTGGCCGTTATGGACGGCGG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67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AGTGCATCCTCCAACTGCGCGGTGTGCGGCCTTTCCTCTCGGACAAGTACGACATCAC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74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AGTGCATCCTCCAACTGCGCGGTGTGCGGCCTTTCCTCTCGGACAAGTACGACATCAC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73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AGCACCCCAATTACCCGTACACCGCCGACGCGGACCCCAAGAACGCCTTTGACATCGA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80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AGCACCCCAATTACCCGTACACCGCCGACGCGGACCCCAAGAACGCCTTTGACATCGA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79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CGTTCCTGTCCACCCGGCTCAAGCTCAAGCCTAACGAGGTCTACGATGTGTATGAAGT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86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CGTTCCTGTCCACCCGGCTCAAGCTCAAGCCTAACGAGGTCTACGATGTGTATGAAGT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85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ACGCAGAGGGCGCGTAAATCTGTTCCGCTGTGAAAGGAGTGATCTTATCTACCCGCCT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92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ACGCAGAGGGCGCGTAAATCTGTTCCGCTGTGAAAGGAGTGATCTTATCTACCCGCCT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91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ACCGCCCCGGATGGGGCCATCGGCGTACAAAGCGGACAATCACCAAAAAATAATGAA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98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ACCGCCCCGGATGGGGCCATCGGCGTACAAAGCGGACAATCACCAAAAAATAATGAA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197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AGGAGGACAGCCGGAATCAGGCCCCGGAAACCGGGTGCCGATTGTTCCGGCTTTTGTA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04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AGGAGGACAGCCGGAATCAGGCCCCGGAAACCGGGTGCCGATTGTTCCGGCTTTTGTA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03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CCTATGAATGACTAAATCAAACTTTTCAAATGATTCCGGCTAACTATAATTTATGGCA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10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CCTATGAATGACTAAATCAAACTTTTCAAATGATTCCGGCTAACTATAATTTATGGCA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09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TTTTCAATCAGGCTATCACCGTTCTTCAGACCCTCGTTATCGCTCTGGGCGCTGGTCTC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16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TTTCAATCAGGCTATCACCGTTCTTCAGACCCTCGTTATCGCTCTGGGCGCTGGTCTC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15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CATCTGGGGTGTCATCAACCTGCTGGAAGGTTACGGCAACGACAACCCCGGTGCGAAT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22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CATCTGGGGTGTCATCAACCTGCTGGAAGGTTACGGCAACGACAACCCCGGTGCGAAT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21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CTCATGTACGGTAAGGAAGCAAGCAACCGAAAACAAGAGATAGACCGCCAGCACTACAC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28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CTCATGTACGGTAAGGAAGCAAGCAACCGAAAACAAGAGATAGACCGCCAGCACTACAC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27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TTCCGAACCAAAGACCAAAAGATAAGCATTGTGGGAAAATCTAAACTTTTGGATTTTC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34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TTCCGAACCAAAGACCAAAAGATAAGCATTGTGGGAAAATCTAAACTTTTGGATTTTC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33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TACAATGCCAACTACGGCGGAATCCCTCCCACTCCTTATATCTTTCTGTATACATTGAA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40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ACAATGCCAACTACGGCGGAATCCCTCCCACTCCTTATATCTTTCTGTATACATTGAA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39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TTGTATTTAGTAAAATGCAGACAACACCACGGATCGGCTTTTGGTTGGACAATTCCAAC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46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TGTATTTAGTAAAATGCAGACAACACCACGGATCGGCTTTTGGTTGGACAATTCCAAC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45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AACACCACAGCAGACAGCAGAAAACATTCTGAACGCTAGGAAGCCGGTATGATTGTTA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52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AACACCACAGCAGACAGCAGAAAACATTCTGAACGCTAGGAAGCCGGTATGATTGTTA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51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TATAAGGGGAAGAAAAATTTCTTTTAGGTACTTGCTTTCCTAAAACTGATGTGATAC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58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TATAAGGGGAAGAAAAATTTCTTTTAGGTACTTGCTTTCCTAAAACTGATGTGATAC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57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TGATTTAATCCAGAAAAGGAGTAAAAAATATGCGGCAAGGTATTCTTAAATAAAACTAT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64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GATTTAATCCAGAAAAGGAGTAAAAAATATGCGGCAAGGTATTCTTAAATAAAACTAT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63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TCAAATAGTGGGAACAAAGGATTATGATAGCTCCTTTTGTAGGGGCTTAGTTTTTTGT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70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TCAAATAGTGGGAACAAAGGATTATGATAGCTCCTTTTGTAGGGGCTTAGTTTTTTGT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69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CCCAATTTAAGAATACTTTTGCCTTATCAATTTTGACATATCCCCAAAAACAGCAATCA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76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CCCAATTTAAGAATACTTTTGCCTTATCAATTTTGACATATCCCCAAAAACAGCAATCA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75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AACAGGTGTATGCTGTATATGTGTATGTCCGCAACTTATAATCCCCAGTGGTAAAAGT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82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AACAGGTGTATGCTGTATATGTGTATGTCCGCAACTTATAATCCCCAGTGGTAAAAGT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81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TTTTACTGCTGGGGATTTTTATGCCCTTTGGGGCTGTAAAGGGAGGACAATCACATGA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88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TTTACTGCTGGGGATTTTTATGCCCTTTGGGGCTGTAAAGGGAGGACAATCACATGA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87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TAATCAATATTGGAATTCTTGCCCATGTAGACGCTGGAAAGACGACCTTGACGGAGAG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94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TAATCAATATTGGAATTCTTGCCCATGTAGACGCTGGAAAGACGACCTTGACGGAGAG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93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CTGCTATATGCCAGCGGAGCCATTTCAGAACCGGGGAGCGTCGAAAAAGGGACAACGAG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00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CTGCTATATGCCAGCGGAGCCATTTCAGAACCGGGGAGCGTCGAAAAAGGGACAACGAG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299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CGGACACCATGTTTTTGGAGCGGCAGCGTGGGATTACCATTCAAGCGGCAGTCACTTC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06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CGGACACCATGTTTTTGGAGCGGCAGCGTGGGATTACCATTCAAGCGGCAGTCACTTC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05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TTCCAGTGGCACAGATGTAAAGTTAACATTGTGGATACGCCCGGCCACATGGATTTTTT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12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TCCAGTGGCACAGATGTAAAGTTAACATTGTGGATACGCCCGGCCACATGGATTTTTT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11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CGGAGGTGTACCGCTCTTTGGCTGTTTTAGATGGGGCCATCTTGGTGATCTCCGCTA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18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CGGAGGTGTACCGCTCTTTGGCTGTTTTAGATGGGGCCATCTTGGTGATCTCCGCTA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17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ATGGCGTGCAGGCCCAGACCCGTATTCTGTTCCATGCCCTGCGGAAAATGAACATTCC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24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ATGGCGTGCAGGCCCAGACCCGTATTCTGTTCCATGCCCTGCGGAAAATGAACATTCC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23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CCGTTATCTTTATCAACAAGATCGACCAGGCTGGCGTTGATTTGCAGAGCGTGGTTCA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30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CCGTTATCTTTATCAACAAGATCGACCAGGCTGGCGTTGATTTGCAGAGCGTGGTTCA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29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TCTGTTCGGGATAAGCTCTCCGCCGATATTATCATCAAGCAGACGGTGTCGCTGTCCCC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36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CTGTTCGGGATAAGCTCTCCGCCGATATTATCATCAAGCAGACGGTGTCGCTGTCCCC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35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AAATAGTCCTGGAGGAAAATACCGACATAGAAGCATGGGATGCGGTCATCGAAAATAA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42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AAATAGTCCTGGAGGAAAATACCGACATAGAAGCATGGGATGCGGTCATCGAAAATAA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41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ATGAATTATTGGAAAAGTATATCGCAGGAGAACCAATCAGCCGGGAAAAACTTGCGCG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48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ATGAATTATTGGAAAAGTATATCGCAGGAGAACCAATCAGCCGGGAAAAACTTGCGCG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47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AGGAACAGCAGCGGGTTCAAGACGCCTCCCTGTTCCCAGTCTATCATGGCAGCGCCA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54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AGGAACAGCAGCGGGTTCAAGACGCCTCCCTGTTCCCAGTCTATCATGGCAGCGCCA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53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ATGGCCTTGGCATTCAACCGTTGATGGATGCGGTGACAGGGCTGTTCCAACCGATTGG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60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ATGGCCTTGGCATTCAACCGTTGATGGATGCGGTGACAGGGCTGTTCCAACCGATTGG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59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AACAGGGGGGCGCCGCCCTATGCGGCAGCGTTTTCAAGGTTGAGTACACCGATTGCGG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66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AACAGGGGGGCGCCGCCCTATGCGGCAGCGTTTTCAAGGTTGAGTACACCGATTGCGG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65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CAGCGGCGTGTCTATCTACGGTTATACAGCGGAACGCTGCGCCTGCGGGATACGGTGGC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72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CAGCGGCGTGTCTATCTACGGTTATACAGCGGAACGCTGCGCCTGCGGGATACGGTGGC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71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CTGGCCGGGAGAGAAAAGCTGAAAATCACAGAGATGCGTATTCCATCCAAAGGGGAAAT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78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CTGGCCGGGAGAGAAAAGCTGAAAATCACAGAGATGCGTATTCCATCCAAAGGGGAAAT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77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TTCGGACAGACACCGCTTATCAGGGTGAAATTGTTATCCTTCCCAGCGACAGCGTGAG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84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TTCGGACAGACACCGCTTATCAGGGTGAAATTGTTATCCTTCCCAGCGACAGCGTGAG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83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TTAAACGATGTATTAGGGGACCAAACCCGGCTCCCTCGTAAAAGGTGGCGCGAGGACCC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90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TAAACGATGTATTAGGGGACCAAACCCGGCTCCCTCGTAAAAGGTGGCGCGAGGACCC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89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CTCCCCATGCTGCGGACGACGATTGCGCCGAAAACGGCAGCGCAAAGAGAACGGCTGCT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96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CTCCCCATGCTGCGGACGACGATTGCGCCGAAAACGGCAGCGCAAAGAGAACGGCTGCT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395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ACGCTCTTACGCAACTTGCGGATACTGACCCGCTTTTGCGTTGCGAAGTGGATTCCAT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02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ACGCTCTTACGCAACTTGCGGATACTGACCCGCTTTTGCGTTGCGAAGTGGATTCCAT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01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CCCATGAGATCATTCTTTCTTTTTTGGGCCGGGTGCAGTTGGAGGTTGTTTCCGCTTT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08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CCCATGAGATCATTCTTTCTTTTTTGGGCCGGGTGCAGTTGGAGGTTGTTTCCGCTTT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07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CTGTCGGAAAAATACAAGCTTGAAACAGTGGTAAAGGAACCCTCCGTCATTTATATGGA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14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CTGTCGGAAAAATACAAGCTTGAAACAGTGGTAAAGGAACCCTCCGTCATTTATATGGA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13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CGGCCGCTCAAAGCAGCCAGCCACACCATCCATATCGAGGTGCCGCCCAACCCGTTTTG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20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CGGCCGCTCAAAGCAGCCAGCCACACCATCCATATCGAGGTGCCGCCCAACCCGTTTTGG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19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CATCCATAGGACTGTCTGTTACACCACTCTCGCTTGGCTCCGGTGTACAATACGAGAG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26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CATCCATAGGACTGTCTGTTACACCACTCTCGCTTGGCTCCGGTGTACAATACGAGAG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25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CGGGTTTCGCTGGGATACTTGAACCAGAGTTTTCAAAACGCTGTCAGGGATGGTATCCG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32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CGGGTTTCGCTGGGATACTTGAACCAGAGTTTTCAAAACGCTGTCAGGGATGGTATCCG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31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TACGGGCTGGAGCAGGGCTTGTTCGGCTGGAACGTAACGGACTGTAAGATTTGCTTTG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38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ACGGGCTGGAGCAGGGCTTGTTCGGCTGGAACGTAACGGACTGTAAGATTTGCTTTG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37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TACGGGCTTTATTACAGTCCGGTCAGCACGCCGGCGGACTTCCGCTCATTGGCCCCGAT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44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ACGGGCTTTATTACAGTCCGGTCAGCACGCCGGCGGACTTCCGCTCATTGGCCCCGAT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43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TATTGGAACAGGCATTGAAGGAATCGGGGACGCAGCTGCTGGAACCTTATCTCTCCTT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50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TATTGGAACAGGCATTGAAGGAATCGGGGACGCAGCTGCTGGAACCTTATCTCTCCTT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49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ATCCTCTATGCGCCCCAGGAATACCTTTCCAGGGCTTATCATGATGCACCGAAATACTG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56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ATCCTCTATGCGCCCCAGGAATACCTTTCCAGGGCTTATCATGATGCACCGAAATACTGT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55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CCACCATCGAAACGGCCCAGGTAAAAAAGGATGAAGTTGTCTTTACTGGCGAGATTCC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62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CCACCATCGAAACGGCCCAGGTAAAAAAGGATGAAGTTGTCTTTACTGGCGAGATTCC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61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GCCCGCTGTATACAGGCATACCGTACTGATCTGGCCTTTTACACCAACGGGCGGAGCGT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68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GCCCGCTGTATACAGGCATACCGTACTGATCTGGCCTTTTACACCAACGGGCGGAGCGT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67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TGCCTTACAGAGCTGAAAGGATATCAGGCCGCTGTCGGTCAGCCGGTCATCCAGCCCCG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740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GCCTTACAGAGCTGAAAGGATATCAGGCCGCTGTCGGTCAGCCGGTCATCCAGCCCCGC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735                                           ************************************************************</w:t>
      </w: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1023" w:rsidRPr="00F37C09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Blautia_schinkii_DSM10518_Genome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CGTCCAAACAGCCGCCTGGACAAGGTGCGCCATATGTTTCAGAAGGTAATGTAA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>4794</w:t>
      </w:r>
    </w:p>
    <w:p w:rsidR="00B21023" w:rsidRDefault="00B21023" w:rsidP="00B2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CE_RbtetW_07                              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CGTCCAAACAGCCGCCTGGACAAGGTGCGCCATATGTTTCAGAAGGT-------</w:t>
      </w:r>
      <w:r w:rsidRPr="00F37C09">
        <w:rPr>
          <w:rFonts w:ascii="Courier New" w:eastAsia="Times New Roman" w:hAnsi="Courier New" w:cs="Courier New"/>
          <w:color w:val="000000"/>
          <w:sz w:val="20"/>
          <w:szCs w:val="20"/>
        </w:rPr>
        <w:tab/>
        <w:t xml:space="preserve">4782                                           ***********************************************  </w:t>
      </w:r>
    </w:p>
    <w:p w:rsidR="00C24749" w:rsidRDefault="00B21023">
      <w:bookmarkStart w:id="0" w:name="_GoBack"/>
      <w:bookmarkEnd w:id="0"/>
    </w:p>
    <w:sectPr w:rsidR="00C2474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023"/>
    <w:rsid w:val="002B1147"/>
    <w:rsid w:val="00513E65"/>
    <w:rsid w:val="00B21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56CE3A-69F6-409D-A6DF-8A3CA0E93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02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128</Words>
  <Characters>23534</Characters>
  <Application>Microsoft Office Word</Application>
  <DocSecurity>0</DocSecurity>
  <Lines>196</Lines>
  <Paragraphs>5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Neves</dc:creator>
  <cp:keywords/>
  <dc:description/>
  <cp:lastModifiedBy>Yasmin Neves</cp:lastModifiedBy>
  <cp:revision>1</cp:revision>
  <dcterms:created xsi:type="dcterms:W3CDTF">2019-10-02T18:07:00Z</dcterms:created>
  <dcterms:modified xsi:type="dcterms:W3CDTF">2019-10-02T18:08:00Z</dcterms:modified>
</cp:coreProperties>
</file>